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CE668" w14:textId="24804BE6" w:rsidR="00A047B1" w:rsidRPr="00465CD0" w:rsidRDefault="00DF6CD4" w:rsidP="00A056F2">
      <w:pPr>
        <w:jc w:val="center"/>
        <w:rPr>
          <w:rFonts w:ascii="Times" w:hAnsi="Times"/>
        </w:rPr>
      </w:pPr>
      <w:r>
        <w:rPr>
          <w:rFonts w:ascii="Times" w:hAnsi="Times"/>
          <w:b/>
        </w:rPr>
        <w:t>S1 Table.</w:t>
      </w:r>
      <w:bookmarkStart w:id="0" w:name="_GoBack"/>
      <w:bookmarkEnd w:id="0"/>
      <w:r w:rsidR="00A047B1">
        <w:rPr>
          <w:rFonts w:ascii="Times" w:hAnsi="Times"/>
          <w:b/>
        </w:rPr>
        <w:t xml:space="preserve"> </w:t>
      </w:r>
      <w:r w:rsidR="00A047B1">
        <w:rPr>
          <w:rFonts w:ascii="Times" w:hAnsi="Times"/>
        </w:rPr>
        <w:t>Allosteric DCA predicted contacts among the first top 624 predictions.</w:t>
      </w:r>
    </w:p>
    <w:p w14:paraId="1CB3BB80" w14:textId="77777777" w:rsidR="00A047B1" w:rsidRDefault="00A047B1">
      <w:pPr>
        <w:jc w:val="center"/>
      </w:pPr>
    </w:p>
    <w:tbl>
      <w:tblPr>
        <w:tblW w:w="7373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2083"/>
        <w:gridCol w:w="2110"/>
      </w:tblGrid>
      <w:tr w:rsidR="00BC7F5F" w:rsidRPr="000B1BF8" w14:paraId="7A22EBA2" w14:textId="77777777" w:rsidTr="00067B0B">
        <w:trPr>
          <w:trHeight w:val="800"/>
          <w:jc w:val="center"/>
        </w:trPr>
        <w:tc>
          <w:tcPr>
            <w:tcW w:w="1060" w:type="dxa"/>
            <w:shd w:val="clear" w:color="auto" w:fill="auto"/>
            <w:vAlign w:val="center"/>
            <w:hideMark/>
          </w:tcPr>
          <w:p w14:paraId="330D3B6A" w14:textId="77777777" w:rsidR="00BC7F5F" w:rsidRPr="000B1BF8" w:rsidRDefault="00BC7F5F" w:rsidP="00067B0B">
            <w:pPr>
              <w:jc w:val="both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Rank</w:t>
            </w:r>
          </w:p>
        </w:tc>
        <w:tc>
          <w:tcPr>
            <w:tcW w:w="2120" w:type="dxa"/>
            <w:gridSpan w:val="2"/>
            <w:shd w:val="clear" w:color="auto" w:fill="auto"/>
            <w:vAlign w:val="center"/>
            <w:hideMark/>
          </w:tcPr>
          <w:p w14:paraId="1DAD0D87" w14:textId="77777777" w:rsidR="00BC7F5F" w:rsidRPr="000B1BF8" w:rsidRDefault="00BC7F5F" w:rsidP="00067B0B">
            <w:pPr>
              <w:jc w:val="center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Contact</w:t>
            </w:r>
          </w:p>
        </w:tc>
        <w:tc>
          <w:tcPr>
            <w:tcW w:w="2083" w:type="dxa"/>
            <w:shd w:val="clear" w:color="auto" w:fill="auto"/>
            <w:vAlign w:val="center"/>
            <w:hideMark/>
          </w:tcPr>
          <w:p w14:paraId="12ECBA7B" w14:textId="77777777" w:rsidR="00BC7F5F" w:rsidRPr="000B1BF8" w:rsidRDefault="00BC7F5F" w:rsidP="00067B0B">
            <w:pPr>
              <w:jc w:val="both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ATP distance (Å)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1EBAAA45" w14:textId="77777777" w:rsidR="00BC7F5F" w:rsidRPr="000B1BF8" w:rsidRDefault="00BC7F5F" w:rsidP="00067B0B">
            <w:pPr>
              <w:jc w:val="both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ADP distance (Å)</w:t>
            </w:r>
          </w:p>
        </w:tc>
      </w:tr>
      <w:tr w:rsidR="00BC7F5F" w:rsidRPr="000B1BF8" w14:paraId="7857C195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B6AC80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046DB7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Pro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5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F1B655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Gln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63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2ECC534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6.51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30564311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2.69</w:t>
            </w:r>
          </w:p>
        </w:tc>
      </w:tr>
      <w:tr w:rsidR="00BC7F5F" w:rsidRPr="000B1BF8" w14:paraId="502E1214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AA6C3C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07246B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Val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0D08EA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rg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4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7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21BF684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4.47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75CCE304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6.79</w:t>
            </w:r>
          </w:p>
        </w:tc>
      </w:tr>
      <w:tr w:rsidR="00BC7F5F" w:rsidRPr="000B1BF8" w14:paraId="2879F167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786C6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6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E34472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Glu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3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C59685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la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68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C2C1C45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.29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5345667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0.25</w:t>
            </w:r>
          </w:p>
        </w:tc>
      </w:tr>
      <w:tr w:rsidR="00BC7F5F" w:rsidRPr="000B1BF8" w14:paraId="3A22DA98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2EB908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7D661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ys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9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C22F5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la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6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4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59ECBD0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05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57FDAEAC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9.24</w:t>
            </w:r>
          </w:p>
        </w:tc>
      </w:tr>
      <w:tr w:rsidR="00BC7F5F" w:rsidRPr="000B1BF8" w14:paraId="0C1B2F29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28D873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04AEC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sn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B31EC7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sn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63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0B0A17E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55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23303984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.69</w:t>
            </w:r>
          </w:p>
        </w:tc>
      </w:tr>
      <w:tr w:rsidR="00BC7F5F" w:rsidRPr="000B1BF8" w14:paraId="1699605D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ECDFD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53C119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ys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23CA4E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Val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22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714CD3B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.54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1412216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9.24</w:t>
            </w:r>
          </w:p>
        </w:tc>
      </w:tr>
      <w:tr w:rsidR="00BC7F5F" w:rsidRPr="000B1BF8" w14:paraId="5A3F8A4C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129CBD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13C70B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Glu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3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C7B64E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ys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4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6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BA9A8D9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1.85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66BF76DB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.86</w:t>
            </w:r>
          </w:p>
        </w:tc>
      </w:tr>
      <w:tr w:rsidR="00BC7F5F" w:rsidRPr="000B1BF8" w14:paraId="0AA434EF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A95E2C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8EB2A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Glu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685D0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rg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59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DC59D67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.70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41343363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2.19</w:t>
            </w:r>
          </w:p>
        </w:tc>
      </w:tr>
      <w:tr w:rsidR="00BC7F5F" w:rsidRPr="000B1BF8" w14:paraId="3E62FE80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8F71BD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0B535A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sn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5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89688E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ys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4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D7CE6A7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28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4BA9710E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98</w:t>
            </w:r>
          </w:p>
        </w:tc>
      </w:tr>
      <w:tr w:rsidR="00BC7F5F" w:rsidRPr="000B1BF8" w14:paraId="699DF3DC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CA5B39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1A9B08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Gln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BA6F87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eu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0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2555DEB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7.07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7000CBF9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9.18</w:t>
            </w:r>
          </w:p>
        </w:tc>
      </w:tr>
      <w:tr w:rsidR="00BC7F5F" w:rsidRPr="000B1BF8" w14:paraId="5F54C6AB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A1280B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8A2822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Ile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3256D2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ys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5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939B883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.96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36686E1B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2.27</w:t>
            </w:r>
          </w:p>
        </w:tc>
      </w:tr>
      <w:tr w:rsidR="00BC7F5F" w:rsidRPr="000B1BF8" w14:paraId="341F3036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566530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74BED3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ys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9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C97D12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His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8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0CFDBE7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1.50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313407E2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.27</w:t>
            </w:r>
          </w:p>
        </w:tc>
      </w:tr>
      <w:tr w:rsidR="00BC7F5F" w:rsidRPr="000B1BF8" w14:paraId="4A35BB2B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89498E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D7A06E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His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327F9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Gln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50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7569A34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6.48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10669383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4.83</w:t>
            </w:r>
          </w:p>
        </w:tc>
      </w:tr>
      <w:tr w:rsidR="00BC7F5F" w:rsidRPr="000B1BF8" w14:paraId="0FBC340E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5A2B67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3FCC89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Ile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9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966D7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eu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81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7F39727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9.05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46FA69DE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.43</w:t>
            </w:r>
          </w:p>
        </w:tc>
      </w:tr>
      <w:tr w:rsidR="00BC7F5F" w:rsidRPr="000B1BF8" w14:paraId="4D498FA2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25BEB9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129D8B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Ile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32AB4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eu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81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8E164BC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0.39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09E26501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.39</w:t>
            </w:r>
          </w:p>
        </w:tc>
      </w:tr>
      <w:tr w:rsidR="00BC7F5F" w:rsidRPr="000B1BF8" w14:paraId="33B35121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182381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16C3B0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la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48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5DF6C7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eu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82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6D100D7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7.36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7B1A1C0E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0.67</w:t>
            </w:r>
          </w:p>
        </w:tc>
      </w:tr>
      <w:tr w:rsidR="00BC7F5F" w:rsidRPr="000B1BF8" w14:paraId="5BECC4B4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3C2533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6BD091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sp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9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2D4FF9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la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6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F61EE3B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61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7AFD2120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45</w:t>
            </w:r>
          </w:p>
        </w:tc>
      </w:tr>
      <w:tr w:rsidR="00BC7F5F" w:rsidRPr="000B1BF8" w14:paraId="5DCD9C74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4325CD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0DFF58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la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098C9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rg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62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9634A7B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0.77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212D316B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7.64</w:t>
            </w:r>
          </w:p>
        </w:tc>
      </w:tr>
      <w:tr w:rsidR="00BC7F5F" w:rsidRPr="000B1BF8" w14:paraId="35662953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F7EC07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2692D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eu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DD560B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ys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66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13AC674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.82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36DC1D8B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69</w:t>
            </w:r>
          </w:p>
        </w:tc>
      </w:tr>
      <w:tr w:rsidR="00BC7F5F" w:rsidRPr="000B1BF8" w14:paraId="4F49F2C3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4C2819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AB23D8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Thr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8AEA5C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sn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47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74DC3E9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.24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6D61781D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4.37</w:t>
            </w:r>
          </w:p>
        </w:tc>
      </w:tr>
      <w:tr w:rsidR="00BC7F5F" w:rsidRPr="000B1BF8" w14:paraId="37D2E4B0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F2F0FD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14050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Ile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6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12E08D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la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53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33D3B5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9.47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5F1B5D30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.73</w:t>
            </w:r>
          </w:p>
        </w:tc>
      </w:tr>
      <w:tr w:rsidR="00BC7F5F" w:rsidRPr="000B1BF8" w14:paraId="42B8C502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9C142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3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BDB1F8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Val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6171D3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Glu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06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B5899DE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6.50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1113E159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9.48</w:t>
            </w:r>
          </w:p>
        </w:tc>
      </w:tr>
      <w:tr w:rsidR="00BC7F5F" w:rsidRPr="000B1BF8" w14:paraId="04FF9EE8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6AC7FA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4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868B07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Met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9050C7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Glu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06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B77B5D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.89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3A87C0E3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9.79</w:t>
            </w:r>
          </w:p>
        </w:tc>
      </w:tr>
      <w:tr w:rsidR="00BC7F5F" w:rsidRPr="000B1BF8" w14:paraId="1894DF1A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7FE6F9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CCBD3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eu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84C4BE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Thr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1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37CA955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6.22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6078E277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2.12</w:t>
            </w:r>
          </w:p>
        </w:tc>
      </w:tr>
      <w:tr w:rsidR="00BC7F5F" w:rsidRPr="000B1BF8" w14:paraId="7A74CC31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3FA331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5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6451DC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Glu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A55490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sp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24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6AA0B08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9.01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4475E8E7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48</w:t>
            </w:r>
          </w:p>
        </w:tc>
      </w:tr>
      <w:tr w:rsidR="00BC7F5F" w:rsidRPr="000B1BF8" w14:paraId="07924C0A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CA71AE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78000C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Val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1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A68C20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rg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59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85A7134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.94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70B5BFF7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1.80</w:t>
            </w:r>
          </w:p>
        </w:tc>
      </w:tr>
      <w:tr w:rsidR="00BC7F5F" w:rsidRPr="000B1BF8" w14:paraId="30D2CE23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7BBEED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8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5852C8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ys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4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6C7D7A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Pro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6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6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8167B5A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93.39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0186F0DC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.64</w:t>
            </w:r>
          </w:p>
        </w:tc>
      </w:tr>
      <w:tr w:rsidR="00BC7F5F" w:rsidRPr="000B1BF8" w14:paraId="1DE6D1F5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3AE09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C7F2D0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Ile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9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BAFCDA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Gly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5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C830CEB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68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1A933F0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.43</w:t>
            </w:r>
          </w:p>
        </w:tc>
      </w:tr>
      <w:tr w:rsidR="00BC7F5F" w:rsidRPr="000B1BF8" w14:paraId="2A03CB35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115DA0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9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4190C1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Pro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5AF67D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ys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2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6AEB9A0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35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28143361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69</w:t>
            </w:r>
          </w:p>
        </w:tc>
      </w:tr>
      <w:tr w:rsidR="00BC7F5F" w:rsidRPr="000B1BF8" w14:paraId="6EB034C4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978838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51AFA0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sp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56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CB5A87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la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53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25CB8E0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36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3A2D15F5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85</w:t>
            </w:r>
          </w:p>
        </w:tc>
      </w:tr>
      <w:tr w:rsidR="00BC7F5F" w:rsidRPr="000B1BF8" w14:paraId="3ED738D8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E52F19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4CC181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Glu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3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A8293D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ys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2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042C58D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00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5CA19B7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3.13</w:t>
            </w:r>
          </w:p>
        </w:tc>
      </w:tr>
      <w:tr w:rsidR="00BC7F5F" w:rsidRPr="000B1BF8" w14:paraId="4C06C0E1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AC8AE9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9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5A01A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ys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FF65C7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sp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26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6F0368B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.65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086955A1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6.42</w:t>
            </w:r>
          </w:p>
        </w:tc>
      </w:tr>
      <w:tr w:rsidR="00BC7F5F" w:rsidRPr="000B1BF8" w14:paraId="55B9BCED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2244D7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B7C26C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Val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8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AA8CAA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eu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77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4E33105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.32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5ADC6FCC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7.49</w:t>
            </w:r>
          </w:p>
        </w:tc>
      </w:tr>
      <w:tr w:rsidR="00BC7F5F" w:rsidRPr="000B1BF8" w14:paraId="532AD9CE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91A571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84B59E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Ser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6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3858E0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la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5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9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5B6411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55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7BED217E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7.79</w:t>
            </w:r>
          </w:p>
        </w:tc>
      </w:tr>
      <w:tr w:rsidR="00BC7F5F" w:rsidRPr="000B1BF8" w14:paraId="1444A9D1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F29791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AD6673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Thr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5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401C45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His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8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F8982BE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1.41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6969A0A4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.78</w:t>
            </w:r>
          </w:p>
        </w:tc>
      </w:tr>
      <w:tr w:rsidR="00BC7F5F" w:rsidRPr="000B1BF8" w14:paraId="4DBB424F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338288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235973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Ser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9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2B538A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Ser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4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C30A8E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6.56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71CC829A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70</w:t>
            </w:r>
          </w:p>
        </w:tc>
      </w:tr>
      <w:tr w:rsidR="00BC7F5F" w:rsidRPr="000B1BF8" w14:paraId="25F23476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EBADFD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7E7BDC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Phe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2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625C32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rg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4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7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677C99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9.08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7C7EC255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.42</w:t>
            </w:r>
          </w:p>
        </w:tc>
      </w:tr>
      <w:tr w:rsidR="00BC7F5F" w:rsidRPr="000B1BF8" w14:paraId="334E33E4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D356D3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B6D330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Val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D0BFEA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Gly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0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C5F47EE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86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3E5739B9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46</w:t>
            </w:r>
          </w:p>
        </w:tc>
      </w:tr>
      <w:tr w:rsidR="00BC7F5F" w:rsidRPr="000B1BF8" w14:paraId="7275A79B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2988D2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72B5B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ys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B1BD4A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rg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59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2B7A63C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81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4A712A6E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38</w:t>
            </w:r>
          </w:p>
        </w:tc>
      </w:tr>
      <w:tr w:rsidR="00BC7F5F" w:rsidRPr="000B1BF8" w14:paraId="16E1A33A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ABE9DC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375CD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Val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1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F15542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ys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14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F60A4C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2.16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199F7F41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.43</w:t>
            </w:r>
          </w:p>
        </w:tc>
      </w:tr>
      <w:tr w:rsidR="00BC7F5F" w:rsidRPr="000B1BF8" w14:paraId="127FCDB3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3FADE7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lastRenderedPageBreak/>
              <w:t>3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FF5BD9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Met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9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736102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Thr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4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6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25D6704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73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5445BD6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.67</w:t>
            </w:r>
          </w:p>
        </w:tc>
      </w:tr>
      <w:tr w:rsidR="00BC7F5F" w:rsidRPr="000B1BF8" w14:paraId="16854199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02F5C3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9B1A59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Phe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2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4EA05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sp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50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06B46C3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5.25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4E86700B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6.98</w:t>
            </w:r>
          </w:p>
        </w:tc>
      </w:tr>
      <w:tr w:rsidR="00BC7F5F" w:rsidRPr="000B1BF8" w14:paraId="6A1678C0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3237C4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9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9221FC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la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8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2E9AD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eu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90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1F6D8DD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0.23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65EA56F2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6.33</w:t>
            </w:r>
          </w:p>
        </w:tc>
      </w:tr>
      <w:tr w:rsidR="00BC7F5F" w:rsidRPr="000B1BF8" w14:paraId="3A3249DE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233ABC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912819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Gln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BC0CD8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rg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59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1457211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.76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5035C779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6.05</w:t>
            </w:r>
          </w:p>
        </w:tc>
      </w:tr>
      <w:tr w:rsidR="00BC7F5F" w:rsidRPr="000B1BF8" w14:paraId="42907880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48AC7B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0DB491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Met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8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D4D5E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eu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32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D1EAD5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7.77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2CEE0708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52</w:t>
            </w:r>
          </w:p>
        </w:tc>
      </w:tr>
      <w:tr w:rsidR="00BC7F5F" w:rsidRPr="000B1BF8" w14:paraId="34AB097E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6BA1FD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32386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sn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ABC5C7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Glu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18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8CF39C3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.39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60E7B8D7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6.88</w:t>
            </w:r>
          </w:p>
        </w:tc>
      </w:tr>
      <w:tr w:rsidR="00BC7F5F" w:rsidRPr="000B1BF8" w14:paraId="68BBCBAA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97E424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1809D9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la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3EC2B0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Thr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63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1BFD9B1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83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280F299A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40</w:t>
            </w:r>
          </w:p>
        </w:tc>
      </w:tr>
      <w:tr w:rsidR="00BC7F5F" w:rsidRPr="000B1BF8" w14:paraId="04E0DB64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8126FB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C12615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Thr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5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DE9E44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sp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60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36A57BE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.94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31B4EC7A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4.77</w:t>
            </w:r>
          </w:p>
        </w:tc>
      </w:tr>
      <w:tr w:rsidR="00BC7F5F" w:rsidRPr="000B1BF8" w14:paraId="27974489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4D415A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D0F21C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Gln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6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E502E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ys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5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6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1AD0C84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9.60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76C6116C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7.23</w:t>
            </w:r>
          </w:p>
        </w:tc>
      </w:tr>
      <w:tr w:rsidR="00BC7F5F" w:rsidRPr="000B1BF8" w14:paraId="72A33E50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2D0F9D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4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BCDDB0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ys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919942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Gln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3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8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CB1372A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58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159E3D52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7.51</w:t>
            </w:r>
          </w:p>
        </w:tc>
      </w:tr>
      <w:tr w:rsidR="00BC7F5F" w:rsidRPr="000B1BF8" w14:paraId="4B6587EE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9A86DC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5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34933D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Met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1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018BF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Gly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0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6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4633F7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19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4E87D0E4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9.85</w:t>
            </w:r>
          </w:p>
        </w:tc>
      </w:tr>
      <w:tr w:rsidR="00BC7F5F" w:rsidRPr="000B1BF8" w14:paraId="5698E2B0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1C8BC8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2B34BA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Thr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5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927879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sn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5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8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9247694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.83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26E5BD38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0.03</w:t>
            </w:r>
          </w:p>
        </w:tc>
      </w:tr>
      <w:tr w:rsidR="00BC7F5F" w:rsidRPr="000B1BF8" w14:paraId="1328A271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3D4F81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1FF25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Glu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6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A0AB59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Ile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6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FDA7AEE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0.65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6BAAD134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42</w:t>
            </w:r>
          </w:p>
        </w:tc>
      </w:tr>
      <w:tr w:rsidR="00BC7F5F" w:rsidRPr="000B1BF8" w14:paraId="03381BC5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EC87EB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7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27050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Ser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F9DD41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Ile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8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0A9C110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.44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0B602A01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2.59</w:t>
            </w:r>
          </w:p>
        </w:tc>
      </w:tr>
      <w:tr w:rsidR="00BC7F5F" w:rsidRPr="000B1BF8" w14:paraId="093CC789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8E0469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4BF5F1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Gln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2703D1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Val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09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9CA423E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6.80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7F5C0BC7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9.73</w:t>
            </w:r>
          </w:p>
        </w:tc>
      </w:tr>
      <w:tr w:rsidR="00BC7F5F" w:rsidRPr="000B1BF8" w14:paraId="1BD96937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BF7828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7188DE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Met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1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9CB40B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Gln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14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FB3EC88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.36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0485CB6B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7.28</w:t>
            </w:r>
          </w:p>
        </w:tc>
      </w:tr>
      <w:tr w:rsidR="00BC7F5F" w:rsidRPr="000B1BF8" w14:paraId="433425C1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A6364C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7E013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sp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2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015B59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rg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4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91A19E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2.52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4961ACE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.34</w:t>
            </w:r>
          </w:p>
        </w:tc>
      </w:tr>
      <w:tr w:rsidR="00BC7F5F" w:rsidRPr="000B1BF8" w14:paraId="1A24FC09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993EF8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11927A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la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5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2D18C1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Ser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53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21B740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.87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22405C63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2.33</w:t>
            </w:r>
          </w:p>
        </w:tc>
      </w:tr>
      <w:tr w:rsidR="00BC7F5F" w:rsidRPr="000B1BF8" w14:paraId="1FB4BDBF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E5B658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9115F9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Val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9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04E0A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la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8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6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D2B2F6D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88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1CC72A7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48</w:t>
            </w:r>
          </w:p>
        </w:tc>
      </w:tr>
      <w:tr w:rsidR="00BC7F5F" w:rsidRPr="000B1BF8" w14:paraId="7677733D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E009CC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E4C6E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sn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5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AF660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>
              <w:rPr>
                <w:rFonts w:ascii="Times" w:eastAsia="Times New Roman" w:hAnsi="Times" w:cs="Times New Roman"/>
                <w:color w:val="000000"/>
                <w:lang w:val="fr-CH"/>
              </w:rPr>
              <w:t>Ser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3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4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EEB14B4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57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4B8633A1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38</w:t>
            </w:r>
          </w:p>
        </w:tc>
      </w:tr>
      <w:tr w:rsidR="00BC7F5F" w:rsidRPr="000B1BF8" w14:paraId="213B7B27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8CDD80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1A5888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Glu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C33BDD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la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23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FDC5AB0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9.52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638FDDC3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7.62</w:t>
            </w:r>
          </w:p>
        </w:tc>
      </w:tr>
      <w:tr w:rsidR="00BC7F5F" w:rsidRPr="000B1BF8" w14:paraId="0947E34F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F03D92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76B891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sp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938B29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Ile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73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04E97D0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55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0222BA0B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7.06</w:t>
            </w:r>
          </w:p>
        </w:tc>
      </w:tr>
      <w:tr w:rsidR="00BC7F5F" w:rsidRPr="000B1BF8" w14:paraId="76CD708E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E800BB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70C4CA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la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5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3A5330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Ser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4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596137C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9.11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6976349E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7.86</w:t>
            </w:r>
          </w:p>
        </w:tc>
      </w:tr>
      <w:tr w:rsidR="00BC7F5F" w:rsidRPr="000B1BF8" w14:paraId="2917338A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63EBA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542715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Glu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6C1A0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ys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52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7308B9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4.67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2C67E70A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2.32</w:t>
            </w:r>
          </w:p>
        </w:tc>
      </w:tr>
      <w:tr w:rsidR="00BC7F5F" w:rsidRPr="000B1BF8" w14:paraId="7092B55B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2104DA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C4299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rg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7C4C38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Glu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1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284A2F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9.53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456C8E0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7.50</w:t>
            </w:r>
          </w:p>
        </w:tc>
      </w:tr>
      <w:tr w:rsidR="00BC7F5F" w:rsidRPr="000B1BF8" w14:paraId="5A35EA5A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445114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5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E75132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sp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22B858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Gly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86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206BEE5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7.11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27D61024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10.59</w:t>
            </w:r>
          </w:p>
        </w:tc>
      </w:tr>
      <w:tr w:rsidR="00BC7F5F" w:rsidRPr="000B1BF8" w14:paraId="4BC221D2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6C5E27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6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64E7B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Glu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6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1B3B3D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Gln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93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EBC7D7C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6.77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6026CE38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9.53</w:t>
            </w:r>
          </w:p>
        </w:tc>
      </w:tr>
      <w:tr w:rsidR="00BC7F5F" w:rsidRPr="000B1BF8" w14:paraId="24EB870B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984935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9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3D60E0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ys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BA5D80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Val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337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BA1AF2C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53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14CA0341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48</w:t>
            </w:r>
          </w:p>
        </w:tc>
      </w:tr>
      <w:tr w:rsidR="00BC7F5F" w:rsidRPr="000B1BF8" w14:paraId="7582D087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A86DD6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6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8A9777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Arg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2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E1794A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ys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44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6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1F6C32E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1.38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52AA977F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.06</w:t>
            </w:r>
          </w:p>
        </w:tc>
      </w:tr>
      <w:tr w:rsidR="00BC7F5F" w:rsidRPr="000B1BF8" w14:paraId="245A3020" w14:textId="77777777" w:rsidTr="00067B0B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86D2BD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6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4F74B3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Gln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8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3CE147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184617">
              <w:rPr>
                <w:rFonts w:ascii="Times" w:eastAsia="Times New Roman" w:hAnsi="Times" w:cs="Times New Roman"/>
                <w:color w:val="000000"/>
                <w:lang w:val="fr-CH"/>
              </w:rPr>
              <w:t>Lys</w:t>
            </w: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lang w:val="fr-CH"/>
              </w:rPr>
              <w:t>81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69B2A25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86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69ACC6F9" w14:textId="77777777" w:rsidR="00BC7F5F" w:rsidRPr="000B1BF8" w:rsidRDefault="00BC7F5F" w:rsidP="00067B0B">
            <w:pPr>
              <w:jc w:val="right"/>
              <w:rPr>
                <w:rFonts w:ascii="Times" w:eastAsia="Times New Roman" w:hAnsi="Times" w:cs="Times New Roman"/>
                <w:color w:val="000000"/>
                <w:lang w:val="fr-CH"/>
              </w:rPr>
            </w:pPr>
            <w:r w:rsidRPr="000B1BF8">
              <w:rPr>
                <w:rFonts w:ascii="Times" w:eastAsia="Times New Roman" w:hAnsi="Times" w:cs="Times New Roman"/>
                <w:color w:val="000000"/>
                <w:lang w:val="fr-CH"/>
              </w:rPr>
              <w:t>8.02</w:t>
            </w:r>
          </w:p>
        </w:tc>
      </w:tr>
    </w:tbl>
    <w:p w14:paraId="366DA0DB" w14:textId="77777777" w:rsidR="005E426D" w:rsidRPr="000B1BF8" w:rsidRDefault="005E426D">
      <w:pPr>
        <w:rPr>
          <w:rFonts w:ascii="Times" w:hAnsi="Times"/>
        </w:rPr>
      </w:pPr>
    </w:p>
    <w:p w14:paraId="10D6BC35" w14:textId="77777777" w:rsidR="000B1BF8" w:rsidRPr="000B1BF8" w:rsidRDefault="000B1BF8" w:rsidP="000B1BF8">
      <w:pPr>
        <w:jc w:val="center"/>
        <w:rPr>
          <w:rFonts w:ascii="Times" w:hAnsi="Times"/>
        </w:rPr>
      </w:pPr>
    </w:p>
    <w:p w14:paraId="2404B09D" w14:textId="77777777" w:rsidR="000B1BF8" w:rsidRDefault="000B1BF8" w:rsidP="000B1BF8">
      <w:pPr>
        <w:jc w:val="center"/>
        <w:rPr>
          <w:rFonts w:ascii="Times" w:hAnsi="Times"/>
        </w:rPr>
      </w:pPr>
    </w:p>
    <w:p w14:paraId="4FCCD095" w14:textId="77777777" w:rsidR="00C94536" w:rsidRPr="000B1BF8" w:rsidRDefault="00C94536" w:rsidP="000B1BF8">
      <w:pPr>
        <w:jc w:val="center"/>
        <w:rPr>
          <w:rFonts w:ascii="Times" w:hAnsi="Times"/>
        </w:rPr>
      </w:pPr>
    </w:p>
    <w:sectPr w:rsidR="00C94536" w:rsidRPr="000B1BF8" w:rsidSect="002E0FF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1F5"/>
    <w:rsid w:val="00076C82"/>
    <w:rsid w:val="000B1BF8"/>
    <w:rsid w:val="001A6A4D"/>
    <w:rsid w:val="00281FF5"/>
    <w:rsid w:val="002E0FF5"/>
    <w:rsid w:val="00325B89"/>
    <w:rsid w:val="00325DC3"/>
    <w:rsid w:val="00334057"/>
    <w:rsid w:val="003A5D7A"/>
    <w:rsid w:val="003C1EEA"/>
    <w:rsid w:val="00424B24"/>
    <w:rsid w:val="00441C21"/>
    <w:rsid w:val="004A130A"/>
    <w:rsid w:val="004B4C21"/>
    <w:rsid w:val="004C0F25"/>
    <w:rsid w:val="005029A7"/>
    <w:rsid w:val="00575B0B"/>
    <w:rsid w:val="005E426D"/>
    <w:rsid w:val="00601621"/>
    <w:rsid w:val="006A097E"/>
    <w:rsid w:val="006C3D69"/>
    <w:rsid w:val="00760D38"/>
    <w:rsid w:val="007740E7"/>
    <w:rsid w:val="007B2377"/>
    <w:rsid w:val="007C4CFB"/>
    <w:rsid w:val="007C7AEB"/>
    <w:rsid w:val="007F6CFA"/>
    <w:rsid w:val="00823DD0"/>
    <w:rsid w:val="00901816"/>
    <w:rsid w:val="009E3683"/>
    <w:rsid w:val="00A047B1"/>
    <w:rsid w:val="00A056F2"/>
    <w:rsid w:val="00BC7F5F"/>
    <w:rsid w:val="00BD011C"/>
    <w:rsid w:val="00BF6AB4"/>
    <w:rsid w:val="00C80517"/>
    <w:rsid w:val="00C94536"/>
    <w:rsid w:val="00CB5367"/>
    <w:rsid w:val="00D1695C"/>
    <w:rsid w:val="00DC6A7D"/>
    <w:rsid w:val="00DF6CD4"/>
    <w:rsid w:val="00E12922"/>
    <w:rsid w:val="00E361E1"/>
    <w:rsid w:val="00EE61F5"/>
    <w:rsid w:val="00F04034"/>
    <w:rsid w:val="00F9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F9EB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1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1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C3D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D6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D6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D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D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D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D6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1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1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C3D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D6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D6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D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D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D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D6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15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26</Words>
  <Characters>1860</Characters>
  <Application>Microsoft Macintosh Word</Application>
  <DocSecurity>0</DocSecurity>
  <Lines>15</Lines>
  <Paragraphs>4</Paragraphs>
  <ScaleCrop>false</ScaleCrop>
  <Company>EPFL</Company>
  <LinksUpToDate>false</LinksUpToDate>
  <CharactersWithSpaces>2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ccio Malinverni</dc:creator>
  <cp:keywords/>
  <dc:description/>
  <cp:lastModifiedBy>Duccio Malinverni</cp:lastModifiedBy>
  <cp:revision>43</cp:revision>
  <dcterms:created xsi:type="dcterms:W3CDTF">2014-10-24T07:57:00Z</dcterms:created>
  <dcterms:modified xsi:type="dcterms:W3CDTF">2015-04-15T07:45:00Z</dcterms:modified>
</cp:coreProperties>
</file>